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AA020" w14:textId="3145375F" w:rsidR="00701DEF" w:rsidRPr="005339AC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39A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8733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339A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369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339A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8733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339AC">
        <w:rPr>
          <w:rFonts w:ascii="Times New Roman" w:hAnsi="Times New Roman" w:cs="Times New Roman"/>
          <w:b/>
          <w:bCs/>
          <w:sz w:val="24"/>
          <w:szCs w:val="24"/>
        </w:rPr>
        <w:t>-S</w:t>
      </w:r>
      <w:r w:rsidR="00A87333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615DBDF8" w14:textId="77777777" w:rsidR="00701DEF" w:rsidRPr="005339AC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DC4D5" w14:textId="084211D4" w:rsidR="00701DEF" w:rsidRDefault="00695730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CF4BC4" w:rsidRPr="00CF4BC4">
        <w:rPr>
          <w:rFonts w:ascii="Times New Roman" w:hAnsi="Times New Roman" w:cs="Times New Roman"/>
          <w:sz w:val="24"/>
          <w:szCs w:val="24"/>
        </w:rPr>
        <w:t xml:space="preserve">eterosis of </w:t>
      </w:r>
      <w:r w:rsidR="00CF4BC4">
        <w:rPr>
          <w:rFonts w:ascii="Times New Roman" w:hAnsi="Times New Roman" w:cs="Times New Roman"/>
          <w:sz w:val="24"/>
          <w:szCs w:val="24"/>
        </w:rPr>
        <w:t>egg-laying performance traits</w:t>
      </w:r>
      <w:r w:rsidR="00CF4BC4" w:rsidRPr="00CF4BC4">
        <w:rPr>
          <w:rFonts w:ascii="Times New Roman" w:hAnsi="Times New Roman" w:cs="Times New Roman"/>
          <w:sz w:val="24"/>
          <w:szCs w:val="24"/>
        </w:rPr>
        <w:t xml:space="preserve"> for multivariate model and comparison between </w:t>
      </w:r>
      <w:r w:rsidR="00E34936">
        <w:rPr>
          <w:rFonts w:ascii="Times New Roman" w:hAnsi="Times New Roman" w:cs="Times New Roman"/>
          <w:sz w:val="24"/>
          <w:szCs w:val="24"/>
        </w:rPr>
        <w:t xml:space="preserve">the </w:t>
      </w:r>
      <w:r w:rsidR="00CF4BC4" w:rsidRPr="00CF4BC4">
        <w:rPr>
          <w:rFonts w:ascii="Times New Roman" w:hAnsi="Times New Roman" w:cs="Times New Roman"/>
          <w:sz w:val="24"/>
          <w:szCs w:val="24"/>
        </w:rPr>
        <w:t xml:space="preserve">univariate model and </w:t>
      </w:r>
      <w:r w:rsidR="00E34936">
        <w:rPr>
          <w:rFonts w:ascii="Times New Roman" w:hAnsi="Times New Roman" w:cs="Times New Roman"/>
          <w:sz w:val="24"/>
          <w:szCs w:val="24"/>
        </w:rPr>
        <w:t xml:space="preserve">the </w:t>
      </w:r>
      <w:r w:rsidR="00CF4BC4" w:rsidRPr="00CF4BC4">
        <w:rPr>
          <w:rFonts w:ascii="Times New Roman" w:hAnsi="Times New Roman" w:cs="Times New Roman"/>
          <w:sz w:val="24"/>
          <w:szCs w:val="24"/>
        </w:rPr>
        <w:t>multivariate model</w:t>
      </w:r>
      <w:r w:rsidR="00701DEF" w:rsidRPr="005339AC">
        <w:rPr>
          <w:rFonts w:ascii="Times New Roman" w:hAnsi="Times New Roman" w:cs="Times New Roman"/>
          <w:sz w:val="24"/>
          <w:szCs w:val="24"/>
        </w:rPr>
        <w:t xml:space="preserve"> are </w:t>
      </w:r>
      <w:r w:rsidR="00886961">
        <w:rPr>
          <w:rFonts w:ascii="Times New Roman" w:hAnsi="Times New Roman" w:cs="Times New Roman"/>
          <w:sz w:val="24"/>
          <w:szCs w:val="24"/>
        </w:rPr>
        <w:t xml:space="preserve">shown </w:t>
      </w:r>
      <w:r w:rsidR="00701DEF" w:rsidRPr="005339AC">
        <w:rPr>
          <w:rFonts w:ascii="Times New Roman" w:hAnsi="Times New Roman" w:cs="Times New Roman"/>
          <w:sz w:val="24"/>
          <w:szCs w:val="24"/>
        </w:rPr>
        <w:t>in Table S</w:t>
      </w:r>
      <w:r w:rsidR="00A87333">
        <w:rPr>
          <w:rFonts w:ascii="Times New Roman" w:hAnsi="Times New Roman" w:cs="Times New Roman"/>
          <w:sz w:val="24"/>
          <w:szCs w:val="24"/>
        </w:rPr>
        <w:t>7</w:t>
      </w:r>
      <w:r w:rsidR="00701DEF" w:rsidRPr="005339AC">
        <w:rPr>
          <w:rFonts w:ascii="Times New Roman" w:hAnsi="Times New Roman" w:cs="Times New Roman"/>
          <w:sz w:val="24"/>
          <w:szCs w:val="24"/>
        </w:rPr>
        <w:t>-S</w:t>
      </w:r>
      <w:r w:rsidR="00A87333">
        <w:rPr>
          <w:rFonts w:ascii="Times New Roman" w:hAnsi="Times New Roman" w:cs="Times New Roman"/>
          <w:sz w:val="24"/>
          <w:szCs w:val="24"/>
        </w:rPr>
        <w:t>9</w:t>
      </w:r>
      <w:r w:rsidR="00701DEF" w:rsidRPr="005339AC">
        <w:rPr>
          <w:rFonts w:ascii="Times New Roman" w:hAnsi="Times New Roman" w:cs="Times New Roman"/>
          <w:sz w:val="24"/>
          <w:szCs w:val="24"/>
        </w:rPr>
        <w:t>.</w:t>
      </w:r>
    </w:p>
    <w:p w14:paraId="07A4672A" w14:textId="77777777" w:rsidR="00DC553F" w:rsidRDefault="00DC553F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BF6340" w14:textId="75A1F9EC" w:rsidR="00170AD1" w:rsidRDefault="00701DEF" w:rsidP="00D20866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2F4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8733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267F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DC553F" w:rsidRPr="007D3EFE">
        <w:rPr>
          <w:rFonts w:ascii="Times New Roman" w:hAnsi="Times New Roman" w:cs="Times New Roman"/>
          <w:b/>
          <w:bCs/>
          <w:sz w:val="24"/>
          <w:szCs w:val="24"/>
        </w:rPr>
        <w:t xml:space="preserve">eterosis </w:t>
      </w:r>
      <w:r w:rsidR="007D3EFE" w:rsidRPr="007D3EF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of egg weight</w:t>
      </w:r>
      <w:r w:rsidR="004D562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traits</w:t>
      </w:r>
      <w:r w:rsidR="007D3EFE" w:rsidRPr="007D3EF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DC553F" w:rsidRPr="007D3EFE">
        <w:rPr>
          <w:rFonts w:ascii="Times New Roman" w:hAnsi="Times New Roman" w:cs="Times New Roman"/>
          <w:b/>
          <w:bCs/>
          <w:sz w:val="24"/>
          <w:szCs w:val="24"/>
        </w:rPr>
        <w:t xml:space="preserve">for multivariate </w:t>
      </w:r>
      <w:r w:rsidR="007D3EFE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DC553F" w:rsidRPr="007D3EF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DC553F">
        <w:rPr>
          <w:rFonts w:ascii="Times New Roman" w:hAnsi="Times New Roman" w:cs="Times New Roman"/>
          <w:b/>
          <w:bCs/>
          <w:sz w:val="24"/>
          <w:szCs w:val="24"/>
        </w:rPr>
        <w:t xml:space="preserve"> comparison </w:t>
      </w:r>
      <w:r w:rsidR="00105C11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="00E349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DC553F">
        <w:rPr>
          <w:rFonts w:ascii="Times New Roman" w:hAnsi="Times New Roman" w:cs="Times New Roman"/>
          <w:b/>
          <w:bCs/>
          <w:sz w:val="24"/>
          <w:szCs w:val="24"/>
        </w:rPr>
        <w:t>univariate model</w:t>
      </w:r>
      <w:r w:rsidR="00105C1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49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05C11">
        <w:rPr>
          <w:rFonts w:ascii="Times New Roman" w:hAnsi="Times New Roman" w:cs="Times New Roman"/>
          <w:b/>
          <w:bCs/>
          <w:sz w:val="24"/>
          <w:szCs w:val="24"/>
        </w:rPr>
        <w:t>multivariate model</w:t>
      </w:r>
    </w:p>
    <w:tbl>
      <w:tblPr>
        <w:tblW w:w="1403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276"/>
        <w:gridCol w:w="1701"/>
        <w:gridCol w:w="1842"/>
        <w:gridCol w:w="1843"/>
        <w:gridCol w:w="1276"/>
        <w:gridCol w:w="1276"/>
        <w:gridCol w:w="1701"/>
      </w:tblGrid>
      <w:tr w:rsidR="00695730" w:rsidRPr="003F4BA7" w14:paraId="7E27D746" w14:textId="77777777" w:rsidTr="003F4BA7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0EE32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its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DEFC48" w14:textId="4B3A714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ultivariate </w:t>
            </w:r>
            <w:bookmarkStart w:id="0" w:name="_GoBack"/>
            <w:bookmarkEnd w:id="0"/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7938" w:type="dxa"/>
            <w:gridSpan w:val="5"/>
            <w:tcBorders>
              <w:top w:val="single" w:sz="12" w:space="0" w:color="auto"/>
            </w:tcBorders>
            <w:vAlign w:val="center"/>
          </w:tcPr>
          <w:p w14:paraId="4014EF29" w14:textId="38C73691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 between univariate and multivariate model</w:t>
            </w:r>
          </w:p>
        </w:tc>
      </w:tr>
      <w:tr w:rsidR="00695730" w:rsidRPr="003F4BA7" w14:paraId="3E5F264C" w14:textId="77777777" w:rsidTr="003F4BA7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BA43F4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9C0435" w14:textId="7E7DB77C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WY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5A58B9" w14:textId="37F51BA4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YW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0A6129" w14:textId="18FD8508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 w:rsidR="00564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743E4552" w14:textId="1CE536D9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itability (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3F65C6B" w14:textId="66E74120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eatability (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4431A3" w14:textId="4BCD0372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WY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311FF7" w14:textId="130A0FEC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YW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A43A59" w14:textId="2B034D54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</w:tr>
      <w:tr w:rsidR="003F4BA7" w:rsidRPr="003F4BA7" w14:paraId="17BFD7AF" w14:textId="77777777" w:rsidTr="003F4BA7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357E6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Wt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2A685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F29C6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9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67662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C5CD" w14:textId="6FAE7278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1142" w14:textId="14FB89D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C79F38" w14:textId="7C1E2A9F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33FD2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8300B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</w:tr>
      <w:tr w:rsidR="003F4BA7" w:rsidRPr="003F4BA7" w14:paraId="60291642" w14:textId="77777777" w:rsidTr="003F4BA7">
        <w:trPr>
          <w:trHeight w:val="340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20E9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2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DB1E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8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EAEF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0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A9DC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A70A" w14:textId="2F55878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EB4D" w14:textId="7029691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3F0A1" w14:textId="7B67CF9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3045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A4BC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</w:tr>
      <w:tr w:rsidR="003F4BA7" w:rsidRPr="003F4BA7" w14:paraId="669E1A1F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7D87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5827C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9EAA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C1D4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699E" w14:textId="791C409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95D6" w14:textId="19E991D6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B0182" w14:textId="120B43F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5A93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9D71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5</w:t>
            </w:r>
          </w:p>
        </w:tc>
      </w:tr>
      <w:tr w:rsidR="003F4BA7" w:rsidRPr="003F4BA7" w14:paraId="14A07071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D060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980CD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188C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8C04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2476" w14:textId="176B3B7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942B" w14:textId="39BE2DC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59EBD" w14:textId="6F33D23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3799F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1B7D3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</w:tr>
      <w:tr w:rsidR="003F4BA7" w:rsidRPr="003F4BA7" w14:paraId="3B1F7C86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066C6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63AAB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8BCB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8CA5F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1073" w14:textId="334DF893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FC06" w14:textId="03D9785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743A7" w14:textId="317AE8B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7B387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2A63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</w:tr>
      <w:tr w:rsidR="003F4BA7" w:rsidRPr="003F4BA7" w14:paraId="7BFB8104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F8F3C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8088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D015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8FA3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293D" w14:textId="37F84EA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D451" w14:textId="1658DB8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4C044" w14:textId="46DAA7D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A0BCD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78FFD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</w:tr>
      <w:tr w:rsidR="003F4BA7" w:rsidRPr="003F4BA7" w14:paraId="7D94D1E2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91733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7506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4B1D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6B1D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B54F" w14:textId="09399AB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42DC" w14:textId="2736E9C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822654" w14:textId="61371E8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05437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F971E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</w:tr>
      <w:tr w:rsidR="003F4BA7" w:rsidRPr="003F4BA7" w14:paraId="20855DEC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4D93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AE82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A227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A50A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E258" w14:textId="1E0571D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14F9" w14:textId="3591DF6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513E0" w14:textId="27240C0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83FD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6995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</w:tr>
      <w:tr w:rsidR="003F4BA7" w:rsidRPr="003F4BA7" w14:paraId="587A2070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0ECD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32D0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21A6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C1DE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970D" w14:textId="5D3B4CDF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9E7E" w14:textId="07827F96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255A54" w14:textId="39812A1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070FC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F4EEC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</w:tr>
      <w:tr w:rsidR="003F4BA7" w:rsidRPr="003F4BA7" w14:paraId="14205295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B4D1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889C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B0D4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9698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603D" w14:textId="2F475B9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F8BF" w14:textId="7C14B9C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D17EB6" w14:textId="0FCE234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6E7D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28967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</w:tr>
      <w:tr w:rsidR="003F4BA7" w:rsidRPr="003F4BA7" w14:paraId="78E31221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0CD65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EC4E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4B68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BF08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85D7" w14:textId="211CB5E8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6A23" w14:textId="44E3C923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73272" w14:textId="388F7A55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7439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8BB3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7</w:t>
            </w:r>
          </w:p>
        </w:tc>
      </w:tr>
      <w:tr w:rsidR="003F4BA7" w:rsidRPr="003F4BA7" w14:paraId="5E683F27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3B846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4616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9916B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8445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7C42" w14:textId="5AA4F53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B7D6" w14:textId="36B543B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3893D" w14:textId="1C11A54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4C0B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36C8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</w:tr>
      <w:tr w:rsidR="003F4BA7" w:rsidRPr="003F4BA7" w14:paraId="4BB2FA51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4BA48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E797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17956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BD7A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0936" w14:textId="43DC4F38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4405" w14:textId="786EE83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1CFAD6" w14:textId="1504D24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F9D1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946E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3</w:t>
            </w:r>
          </w:p>
        </w:tc>
      </w:tr>
      <w:tr w:rsidR="003F4BA7" w:rsidRPr="003F4BA7" w14:paraId="21364A5A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9D7C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8924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71177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9F2B3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8DF3" w14:textId="7D282BC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6895" w14:textId="4200EED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9D325" w14:textId="3FEB8A4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35F71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547C6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</w:tr>
      <w:tr w:rsidR="003F4BA7" w:rsidRPr="003F4BA7" w14:paraId="69C19226" w14:textId="77777777" w:rsidTr="003F4BA7">
        <w:trPr>
          <w:trHeight w:val="3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F0FA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62FF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ABBB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15DE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9963" w14:textId="3F4AC34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45B5" w14:textId="73CB5F1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BA80E" w14:textId="5A90C62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9AEBB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1A20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2</w:t>
            </w:r>
          </w:p>
        </w:tc>
      </w:tr>
      <w:tr w:rsidR="003F4BA7" w:rsidRPr="003F4BA7" w14:paraId="3DDBDDEA" w14:textId="77777777" w:rsidTr="003F4BA7">
        <w:trPr>
          <w:trHeight w:val="340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0BC9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1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6DC5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FC70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0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4289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619F4F" w14:textId="2CD30B2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29460F" w14:textId="75D5A6A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543A0" w14:textId="7042713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0423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82F4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6</w:t>
            </w:r>
          </w:p>
        </w:tc>
      </w:tr>
    </w:tbl>
    <w:p w14:paraId="62405B8A" w14:textId="77777777" w:rsidR="007D3EFE" w:rsidRDefault="00034246" w:rsidP="007D3EFE">
      <w:pPr>
        <w:spacing w:after="60"/>
        <w:rPr>
          <w:rFonts w:ascii="Times New Roman" w:hAnsi="Times New Roman"/>
          <w:sz w:val="20"/>
          <w:szCs w:val="20"/>
        </w:rPr>
      </w:pPr>
      <w:r w:rsidRPr="00695730">
        <w:rPr>
          <w:rFonts w:ascii="Times New Roman" w:hAnsi="Times New Roman"/>
          <w:sz w:val="20"/>
          <w:szCs w:val="20"/>
        </w:rPr>
        <w:t>FEWt</w:t>
      </w:r>
      <w:r w:rsidR="00695730">
        <w:rPr>
          <w:rFonts w:ascii="Times New Roman" w:hAnsi="Times New Roman"/>
          <w:sz w:val="20"/>
          <w:szCs w:val="20"/>
        </w:rPr>
        <w:t>:</w:t>
      </w:r>
      <w:r w:rsidRPr="00695730">
        <w:rPr>
          <w:rFonts w:ascii="Times New Roman" w:hAnsi="Times New Roman"/>
          <w:sz w:val="20"/>
          <w:szCs w:val="20"/>
        </w:rPr>
        <w:t xml:space="preserve"> weight for the first three egg, EWtX</w:t>
      </w:r>
      <w:r w:rsidR="00695730">
        <w:rPr>
          <w:rFonts w:ascii="Times New Roman" w:hAnsi="Times New Roman"/>
          <w:sz w:val="20"/>
          <w:szCs w:val="20"/>
        </w:rPr>
        <w:t>:</w:t>
      </w:r>
      <w:r w:rsidRPr="00695730">
        <w:rPr>
          <w:rFonts w:ascii="Times New Roman" w:hAnsi="Times New Roman"/>
          <w:sz w:val="20"/>
          <w:szCs w:val="20"/>
        </w:rPr>
        <w:t xml:space="preserve"> egg weight at X weeks of age</w:t>
      </w:r>
      <w:r>
        <w:rPr>
          <w:rFonts w:ascii="Times New Roman" w:hAnsi="Times New Roman"/>
          <w:sz w:val="20"/>
          <w:szCs w:val="20"/>
        </w:rPr>
        <w:t>.</w:t>
      </w:r>
    </w:p>
    <w:p w14:paraId="74FC27D2" w14:textId="77777777" w:rsidR="00564318" w:rsidRDefault="00564318" w:rsidP="007D3EFE">
      <w:pPr>
        <w:spacing w:after="60"/>
        <w:rPr>
          <w:rFonts w:ascii="Times New Roman" w:hAnsi="Times New Roman"/>
          <w:sz w:val="20"/>
          <w:szCs w:val="20"/>
        </w:rPr>
      </w:pPr>
    </w:p>
    <w:p w14:paraId="7FE81727" w14:textId="739707EF" w:rsidR="00564318" w:rsidRDefault="00564318" w:rsidP="007D3EFE">
      <w:pPr>
        <w:spacing w:after="60"/>
        <w:rPr>
          <w:rFonts w:ascii="Times New Roman" w:hAnsi="Times New Roman"/>
          <w:sz w:val="20"/>
          <w:szCs w:val="20"/>
        </w:rPr>
        <w:sectPr w:rsidR="00564318" w:rsidSect="00E845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64318">
        <w:rPr>
          <w:rFonts w:ascii="Times New Roman" w:hAnsi="Times New Roman"/>
          <w:sz w:val="20"/>
          <w:szCs w:val="20"/>
        </w:rPr>
        <w:t>H% (WY): Percent heterosis for WY, the percentage of performance of WY being better than the average performance of the two parental lines, H% (YW): Percent heterosis for YW, the percentage of performance of YW being better than the average performance of the two parental lines.</w:t>
      </w:r>
    </w:p>
    <w:p w14:paraId="4AAC2F54" w14:textId="158A920B" w:rsidR="00105C11" w:rsidRPr="00D20866" w:rsidRDefault="005339AC" w:rsidP="00D2086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  <w:r w:rsidRPr="00D2086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8733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208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267F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7D3EFE" w:rsidRPr="00D20866">
        <w:rPr>
          <w:rFonts w:ascii="Times New Roman" w:hAnsi="Times New Roman" w:cs="Times New Roman"/>
          <w:b/>
          <w:bCs/>
          <w:sz w:val="24"/>
          <w:szCs w:val="24"/>
        </w:rPr>
        <w:t xml:space="preserve">eterosis of egg production traits for multivariate model and </w:t>
      </w:r>
      <w:r w:rsidR="00105C11" w:rsidRPr="00D20866">
        <w:rPr>
          <w:rFonts w:ascii="Times New Roman" w:hAnsi="Times New Roman" w:cs="Times New Roman"/>
          <w:b/>
          <w:bCs/>
          <w:sz w:val="24"/>
          <w:szCs w:val="24"/>
        </w:rPr>
        <w:t xml:space="preserve">comparison between </w:t>
      </w:r>
      <w:r w:rsidR="00E349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05C11" w:rsidRPr="00D20866">
        <w:rPr>
          <w:rFonts w:ascii="Times New Roman" w:hAnsi="Times New Roman" w:cs="Times New Roman"/>
          <w:b/>
          <w:bCs/>
          <w:sz w:val="24"/>
          <w:szCs w:val="24"/>
        </w:rPr>
        <w:t xml:space="preserve">univariate model and </w:t>
      </w:r>
      <w:r w:rsidR="00E349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05C11" w:rsidRPr="00D20866">
        <w:rPr>
          <w:rFonts w:ascii="Times New Roman" w:hAnsi="Times New Roman" w:cs="Times New Roman"/>
          <w:b/>
          <w:bCs/>
          <w:sz w:val="24"/>
          <w:szCs w:val="24"/>
        </w:rPr>
        <w:t>multivariate model</w:t>
      </w:r>
    </w:p>
    <w:tbl>
      <w:tblPr>
        <w:tblW w:w="1400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0"/>
        <w:gridCol w:w="1417"/>
        <w:gridCol w:w="1418"/>
        <w:gridCol w:w="2409"/>
        <w:gridCol w:w="1985"/>
        <w:gridCol w:w="1417"/>
        <w:gridCol w:w="1418"/>
        <w:gridCol w:w="2395"/>
      </w:tblGrid>
      <w:tr w:rsidR="00695730" w:rsidRPr="003F4BA7" w14:paraId="1011532D" w14:textId="77777777" w:rsidTr="003F4BA7">
        <w:trPr>
          <w:trHeight w:val="397"/>
          <w:jc w:val="center"/>
        </w:trPr>
        <w:tc>
          <w:tcPr>
            <w:tcW w:w="15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EF040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its</w:t>
            </w:r>
          </w:p>
        </w:tc>
        <w:tc>
          <w:tcPr>
            <w:tcW w:w="5244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13B000" w14:textId="28F1013D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ltivariate model</w:t>
            </w:r>
          </w:p>
        </w:tc>
        <w:tc>
          <w:tcPr>
            <w:tcW w:w="7215" w:type="dxa"/>
            <w:gridSpan w:val="4"/>
            <w:tcBorders>
              <w:top w:val="single" w:sz="12" w:space="0" w:color="auto"/>
            </w:tcBorders>
            <w:vAlign w:val="center"/>
          </w:tcPr>
          <w:p w14:paraId="1353C74B" w14:textId="7BDAFCAD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 between univariate and multivariate model</w:t>
            </w:r>
          </w:p>
        </w:tc>
      </w:tr>
      <w:tr w:rsidR="00695730" w:rsidRPr="003F4BA7" w14:paraId="1C24FFDD" w14:textId="77777777" w:rsidTr="003F4BA7">
        <w:trPr>
          <w:trHeight w:val="397"/>
          <w:jc w:val="center"/>
        </w:trPr>
        <w:tc>
          <w:tcPr>
            <w:tcW w:w="15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B0B167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B4D23A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WY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F1E8FD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YW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841DBC" w14:textId="66233AB2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 w:rsidR="00564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0757775" w14:textId="57D85271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itability (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0110E8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WY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F25F48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YW)</w:t>
            </w:r>
          </w:p>
        </w:tc>
        <w:tc>
          <w:tcPr>
            <w:tcW w:w="23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3E468B" w14:textId="210A7724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</w:tr>
      <w:tr w:rsidR="003F4BA7" w:rsidRPr="003F4BA7" w14:paraId="04B362F5" w14:textId="77777777" w:rsidTr="003F4BA7">
        <w:trPr>
          <w:trHeight w:val="397"/>
          <w:jc w:val="center"/>
        </w:trPr>
        <w:tc>
          <w:tcPr>
            <w:tcW w:w="15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E5E09D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FE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7F82F9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83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745EEE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11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0EBA96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B951" w14:textId="32A55E7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5D9EC1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4440C0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239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18EF75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3F4BA7" w:rsidRPr="003F4BA7" w14:paraId="76D2615E" w14:textId="77777777" w:rsidTr="003F4BA7">
        <w:trPr>
          <w:trHeight w:val="397"/>
          <w:jc w:val="center"/>
        </w:trPr>
        <w:tc>
          <w:tcPr>
            <w:tcW w:w="1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E7F3C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P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1F6CA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9842D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4A36B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B0F7" w14:textId="6D9172D6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AAE2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2788A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B12B2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</w:tr>
      <w:tr w:rsidR="003F4BA7" w:rsidRPr="003F4BA7" w14:paraId="6A67BAE2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7FEE554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2A9B7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9B0AB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5F7945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3A88" w14:textId="203C52A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8526C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2C8ED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2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6471521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1</w:t>
            </w:r>
          </w:p>
        </w:tc>
      </w:tr>
      <w:tr w:rsidR="003F4BA7" w:rsidRPr="003F4BA7" w14:paraId="6C9F097E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2879719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A4B09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16ADA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2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610A69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228F" w14:textId="793D2B3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BEC1E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20A8C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2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3EF8DF6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58</w:t>
            </w:r>
          </w:p>
        </w:tc>
      </w:tr>
      <w:tr w:rsidR="003F4BA7" w:rsidRPr="003F4BA7" w14:paraId="4D6FB77A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2C3C24E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C8F2B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5.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1378A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9.0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109287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353E" w14:textId="5C5C59C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92C23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32553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5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EFCA5C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1</w:t>
            </w:r>
          </w:p>
        </w:tc>
      </w:tr>
      <w:tr w:rsidR="003F4BA7" w:rsidRPr="003F4BA7" w14:paraId="051766A5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51DE9F6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0ABB7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C7596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9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ABD26E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09AB" w14:textId="01F97F85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0BCFE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32E5C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6DA59A2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</w:tr>
      <w:tr w:rsidR="003F4BA7" w:rsidRPr="003F4BA7" w14:paraId="31BCDE99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6DC97C5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52BED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710A4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3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0A38E5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B649" w14:textId="4BDEB096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9DD07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53798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5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7369826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</w:tr>
      <w:tr w:rsidR="003F4BA7" w:rsidRPr="003F4BA7" w14:paraId="5D8BFDAC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35B44F2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C52CC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5436C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FC6FBC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3965" w14:textId="01ECA30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C80F0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F5326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0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769C198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5</w:t>
            </w:r>
          </w:p>
        </w:tc>
      </w:tr>
      <w:tr w:rsidR="003F4BA7" w:rsidRPr="003F4BA7" w14:paraId="0541424C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5E8FA12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7862B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2.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6F57C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2.4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988272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7269" w14:textId="24296AB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01576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83D0F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6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3F4111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5</w:t>
            </w:r>
          </w:p>
        </w:tc>
      </w:tr>
      <w:tr w:rsidR="003F4BA7" w:rsidRPr="003F4BA7" w14:paraId="085082B7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33990DB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3BA7E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5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A5400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1.9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3972BB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8C2F" w14:textId="2271C10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A34EC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1179C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5D790F6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1</w:t>
            </w:r>
          </w:p>
        </w:tc>
      </w:tr>
      <w:tr w:rsidR="003F4BA7" w:rsidRPr="003F4BA7" w14:paraId="3B18D153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13B364F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1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B6733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6DFE0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7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CB773F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A1C4" w14:textId="10AA531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E2DB2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FE661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399F9B6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3</w:t>
            </w:r>
          </w:p>
        </w:tc>
      </w:tr>
      <w:tr w:rsidR="003F4BA7" w:rsidRPr="003F4BA7" w14:paraId="5FBB5B49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4223250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1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A28DE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2A7D8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5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31DAC9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A1FB" w14:textId="7CC598D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D01A8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97B67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3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6640D1B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4</w:t>
            </w:r>
          </w:p>
        </w:tc>
      </w:tr>
      <w:tr w:rsidR="003F4BA7" w:rsidRPr="003F4BA7" w14:paraId="271E161D" w14:textId="77777777" w:rsidTr="003F4BA7">
        <w:trPr>
          <w:trHeight w:val="397"/>
          <w:jc w:val="center"/>
        </w:trPr>
        <w:tc>
          <w:tcPr>
            <w:tcW w:w="1550" w:type="dxa"/>
            <w:shd w:val="clear" w:color="auto" w:fill="auto"/>
            <w:noWrap/>
            <w:vAlign w:val="center"/>
          </w:tcPr>
          <w:p w14:paraId="31A9E3A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1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F9462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5.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06085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5.4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A7B8D5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D765" w14:textId="109D2E98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F5119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B083B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7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1BA676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7</w:t>
            </w:r>
          </w:p>
        </w:tc>
      </w:tr>
      <w:tr w:rsidR="003F4BA7" w:rsidRPr="003F4BA7" w14:paraId="6DD8A7AE" w14:textId="77777777" w:rsidTr="003F4BA7">
        <w:trPr>
          <w:trHeight w:val="397"/>
          <w:jc w:val="center"/>
        </w:trPr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4330C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10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E5BE7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3.3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C9A1E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2.62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558C6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F88264" w14:textId="26FE266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4DADC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10F1E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3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1DFF5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2</w:t>
            </w:r>
          </w:p>
        </w:tc>
      </w:tr>
    </w:tbl>
    <w:bookmarkEnd w:id="1"/>
    <w:p w14:paraId="681FB4DB" w14:textId="77777777" w:rsidR="00564318" w:rsidRDefault="00034246" w:rsidP="00034246">
      <w:pPr>
        <w:spacing w:after="60" w:line="240" w:lineRule="auto"/>
      </w:pPr>
      <w:r w:rsidRPr="00695730">
        <w:rPr>
          <w:rFonts w:ascii="Times New Roman" w:hAnsi="Times New Roman"/>
          <w:sz w:val="20"/>
          <w:szCs w:val="28"/>
        </w:rPr>
        <w:t>AFE</w:t>
      </w:r>
      <w:r w:rsidR="00695730"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age at first egg, OP</w:t>
      </w:r>
      <w:r w:rsidR="00695730"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oviposition period, ENX</w:t>
      </w:r>
      <w:r w:rsidR="00695730"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cumulative egg number till X weeks of age, NCX</w:t>
      </w:r>
      <w:r w:rsidR="00695730"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number of clutches till X weeks of age, ACLX</w:t>
      </w:r>
      <w:r w:rsidR="00695730"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average clutch length till X weeks of age, APLX</w:t>
      </w:r>
      <w:r w:rsidR="00695730"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average pause length till X weeks of age.</w:t>
      </w:r>
      <w:r w:rsidR="00564318" w:rsidRPr="00564318">
        <w:t xml:space="preserve"> </w:t>
      </w:r>
    </w:p>
    <w:p w14:paraId="023AC993" w14:textId="501C48BF" w:rsidR="00034246" w:rsidRPr="00695730" w:rsidRDefault="00564318" w:rsidP="00034246">
      <w:pPr>
        <w:spacing w:after="60" w:line="240" w:lineRule="auto"/>
        <w:rPr>
          <w:rFonts w:ascii="Times New Roman" w:eastAsia="Droid Sans Fallback" w:hAnsi="Times New Roman"/>
          <w:sz w:val="20"/>
          <w:szCs w:val="28"/>
        </w:rPr>
      </w:pPr>
      <w:r w:rsidRPr="00564318">
        <w:rPr>
          <w:rFonts w:ascii="Times New Roman" w:hAnsi="Times New Roman"/>
          <w:sz w:val="20"/>
          <w:szCs w:val="28"/>
        </w:rPr>
        <w:t>H% (WY): Percent heterosis for WY, the percentage of performance of WY being better than the average performance of the two parental lines, H% (YW): Percent heterosis for YW, the percentage of performance of YW being better than the average performance of the two parental lines.</w:t>
      </w:r>
    </w:p>
    <w:p w14:paraId="35CBB5E3" w14:textId="77777777" w:rsidR="007D3EFE" w:rsidRDefault="007D3EFE" w:rsidP="005339AC"/>
    <w:p w14:paraId="5DBFA7F3" w14:textId="77777777" w:rsidR="00564318" w:rsidRDefault="00564318" w:rsidP="005339AC">
      <w:pPr>
        <w:sectPr w:rsidR="00564318" w:rsidSect="00E845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C02A42" w14:textId="2F8BDC8B" w:rsidR="00105C11" w:rsidRDefault="005339AC" w:rsidP="00D20866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2F4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8733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267F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7D3EFE" w:rsidRPr="007D3EFE">
        <w:rPr>
          <w:rFonts w:ascii="Times New Roman" w:hAnsi="Times New Roman" w:cs="Times New Roman"/>
          <w:b/>
          <w:bCs/>
          <w:sz w:val="24"/>
          <w:szCs w:val="24"/>
        </w:rPr>
        <w:t xml:space="preserve">eterosis </w:t>
      </w:r>
      <w:r w:rsidR="007D3EFE" w:rsidRPr="007D3EF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of </w:t>
      </w:r>
      <w:r w:rsidR="007D3EFE" w:rsidRPr="00B82F4B">
        <w:rPr>
          <w:rFonts w:ascii="Times New Roman" w:hAnsi="Times New Roman" w:cs="Times New Roman"/>
          <w:b/>
          <w:bCs/>
          <w:sz w:val="24"/>
          <w:szCs w:val="24"/>
        </w:rPr>
        <w:t>egg quality traits</w:t>
      </w:r>
      <w:r w:rsidR="007D3EFE" w:rsidRPr="007D3EFE">
        <w:rPr>
          <w:rFonts w:ascii="Times New Roman" w:hAnsi="Times New Roman" w:cs="Times New Roman"/>
          <w:b/>
          <w:bCs/>
          <w:sz w:val="24"/>
          <w:szCs w:val="24"/>
        </w:rPr>
        <w:t xml:space="preserve"> for multivariate </w:t>
      </w:r>
      <w:r w:rsidR="007D3EFE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7D3EFE" w:rsidRPr="007D3EF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7D3E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5C11">
        <w:rPr>
          <w:rFonts w:ascii="Times New Roman" w:hAnsi="Times New Roman" w:cs="Times New Roman"/>
          <w:b/>
          <w:bCs/>
          <w:sz w:val="24"/>
          <w:szCs w:val="24"/>
        </w:rPr>
        <w:t xml:space="preserve">comparison between </w:t>
      </w:r>
      <w:r w:rsidR="00E349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05C11">
        <w:rPr>
          <w:rFonts w:ascii="Times New Roman" w:hAnsi="Times New Roman" w:cs="Times New Roman"/>
          <w:b/>
          <w:bCs/>
          <w:sz w:val="24"/>
          <w:szCs w:val="24"/>
        </w:rPr>
        <w:t xml:space="preserve">univariate model and </w:t>
      </w:r>
      <w:r w:rsidR="00E349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05C11">
        <w:rPr>
          <w:rFonts w:ascii="Times New Roman" w:hAnsi="Times New Roman" w:cs="Times New Roman"/>
          <w:b/>
          <w:bCs/>
          <w:sz w:val="24"/>
          <w:szCs w:val="24"/>
        </w:rPr>
        <w:t>multivariate model</w:t>
      </w:r>
    </w:p>
    <w:tbl>
      <w:tblPr>
        <w:tblW w:w="141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76"/>
        <w:gridCol w:w="1276"/>
        <w:gridCol w:w="2409"/>
        <w:gridCol w:w="1418"/>
        <w:gridCol w:w="1559"/>
        <w:gridCol w:w="1276"/>
        <w:gridCol w:w="1276"/>
        <w:gridCol w:w="2409"/>
      </w:tblGrid>
      <w:tr w:rsidR="003267FB" w:rsidRPr="003F4BA7" w14:paraId="3941BF13" w14:textId="77777777" w:rsidTr="00D20916">
        <w:trPr>
          <w:trHeight w:val="340"/>
          <w:jc w:val="center"/>
        </w:trPr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14:paraId="099CB913" w14:textId="77777777" w:rsidR="003267FB" w:rsidRPr="003F4BA7" w:rsidRDefault="003267FB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its</w:t>
            </w:r>
          </w:p>
        </w:tc>
        <w:tc>
          <w:tcPr>
            <w:tcW w:w="4961" w:type="dxa"/>
            <w:gridSpan w:val="3"/>
            <w:shd w:val="clear" w:color="auto" w:fill="auto"/>
            <w:vAlign w:val="center"/>
          </w:tcPr>
          <w:p w14:paraId="5C74B503" w14:textId="5B813E6E" w:rsidR="003267FB" w:rsidRPr="003F4BA7" w:rsidRDefault="003267FB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ltivariate model</w:t>
            </w:r>
          </w:p>
        </w:tc>
        <w:tc>
          <w:tcPr>
            <w:tcW w:w="7938" w:type="dxa"/>
            <w:gridSpan w:val="5"/>
            <w:vAlign w:val="center"/>
          </w:tcPr>
          <w:p w14:paraId="04512D41" w14:textId="77777777" w:rsidR="003267FB" w:rsidRPr="003F4BA7" w:rsidRDefault="003267FB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 between univariate and multivariate model</w:t>
            </w:r>
          </w:p>
        </w:tc>
      </w:tr>
      <w:tr w:rsidR="003267FB" w:rsidRPr="003F4BA7" w14:paraId="359685E4" w14:textId="77777777" w:rsidTr="00D20916">
        <w:trPr>
          <w:trHeight w:val="340"/>
          <w:jc w:val="center"/>
        </w:trPr>
        <w:tc>
          <w:tcPr>
            <w:tcW w:w="126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4C190A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5DE13B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WY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96850D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YW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7B1DDC" w14:textId="096A7C7C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 w:rsidR="00564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A356E77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itability (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EDBBA7F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eatability (</w:t>
            </w:r>
            <w:r w:rsidRPr="003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8E904C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WY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429EAF" w14:textId="77777777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%(YW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CE68C8" w14:textId="56C0A5F4" w:rsidR="00695730" w:rsidRPr="003F4BA7" w:rsidRDefault="00695730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4D5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</w:tr>
      <w:tr w:rsidR="003F4BA7" w:rsidRPr="003F4BA7" w14:paraId="0211C291" w14:textId="77777777" w:rsidTr="00D20916">
        <w:trPr>
          <w:trHeight w:val="340"/>
          <w:jc w:val="center"/>
        </w:trPr>
        <w:tc>
          <w:tcPr>
            <w:tcW w:w="126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C56A21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3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BC5A39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3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8220DA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5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D71CCA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1C5038D" w14:textId="5C5A8BE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E260CBF" w14:textId="23AC593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4C3AAA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1772D3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40DD78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5</w:t>
            </w:r>
          </w:p>
        </w:tc>
      </w:tr>
      <w:tr w:rsidR="003F4BA7" w:rsidRPr="003F4BA7" w14:paraId="6CE526F8" w14:textId="77777777" w:rsidTr="00D20916">
        <w:trPr>
          <w:trHeight w:val="340"/>
          <w:jc w:val="center"/>
        </w:trPr>
        <w:tc>
          <w:tcPr>
            <w:tcW w:w="12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61DF7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3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7B3D0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E0571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1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78B27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4644FA8" w14:textId="1918641F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750CF99" w14:textId="57EAA48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390C4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97F42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7D59A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4</w:t>
            </w:r>
          </w:p>
        </w:tc>
      </w:tr>
      <w:tr w:rsidR="003F4BA7" w:rsidRPr="003F4BA7" w14:paraId="390F45A4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2E14E6F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59166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BD024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9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50C17C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5.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84465" w14:textId="7CDB9EE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64A524" w14:textId="7D8FDD0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2036B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E0B04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2D74F7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</w:p>
        </w:tc>
      </w:tr>
      <w:tr w:rsidR="003F4BA7" w:rsidRPr="003F4BA7" w14:paraId="3ADB82DF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19EF892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7018B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6FDED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9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9C3F1A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BB23E" w14:textId="17ACBA5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91F567" w14:textId="7E7A21B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80341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5ABDE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D35250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</w:tr>
      <w:tr w:rsidR="003F4BA7" w:rsidRPr="003F4BA7" w14:paraId="08AD2162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1238775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40B19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E973C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9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30B5A2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8F7C16" w14:textId="6AFD3BE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984EFB" w14:textId="2548F59F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1ACEC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7A4DE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C0A781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3</w:t>
            </w:r>
          </w:p>
        </w:tc>
      </w:tr>
      <w:tr w:rsidR="003F4BA7" w:rsidRPr="003F4BA7" w14:paraId="5CC14E6D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74E6741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D3420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97D47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CBDAFB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0BEAD0" w14:textId="54D2D83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3BD86C" w14:textId="65B797A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EA7D2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D10E4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F1E697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</w:tr>
      <w:tr w:rsidR="003F4BA7" w:rsidRPr="003F4BA7" w14:paraId="4BC231A2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7EEA950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5840B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B71FD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4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4C7A7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0292B4" w14:textId="3DAE3F7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C2BFB5" w14:textId="06FD00F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41650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CED64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AFF35D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</w:tr>
      <w:tr w:rsidR="003F4BA7" w:rsidRPr="003F4BA7" w14:paraId="197856B2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73F6DF3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0F90C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329EE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4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D05DD2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010816" w14:textId="03042DBC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A030BF" w14:textId="0DB836F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7AF9C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CD6B2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694E74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3F4BA7" w:rsidRPr="003F4BA7" w14:paraId="3CC68BC2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38A2B95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C82BE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49491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1868B3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989BB9" w14:textId="7A0BAB73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9AC5A5" w14:textId="738C8CA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9D548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C15BF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4F3170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9</w:t>
            </w:r>
          </w:p>
        </w:tc>
      </w:tr>
      <w:tr w:rsidR="003F4BA7" w:rsidRPr="003F4BA7" w14:paraId="0B64CE2D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27EC57C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97D74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29EF9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6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3D9744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4ED4BB" w14:textId="79599FD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43FD53" w14:textId="58B2E45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5A288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D09E0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94C339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</w:p>
        </w:tc>
      </w:tr>
      <w:tr w:rsidR="003F4BA7" w:rsidRPr="003F4BA7" w14:paraId="0FA1FA58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35465A6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802D0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4B7A7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7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3A6382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1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C4A24F" w14:textId="7704231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937362" w14:textId="0F1E20E6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BE69C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EC650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DEBF1A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1</w:t>
            </w:r>
          </w:p>
        </w:tc>
      </w:tr>
      <w:tr w:rsidR="003F4BA7" w:rsidRPr="003F4BA7" w14:paraId="10F66D86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540DCCD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2A961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CCC9E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16A325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1A90B9" w14:textId="7AED602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2EBD81" w14:textId="0D754A65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28F5D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6B722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706F51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</w:tr>
      <w:tr w:rsidR="003F4BA7" w:rsidRPr="003F4BA7" w14:paraId="1206B6E2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58D4573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8CB66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3ED44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562847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81309C" w14:textId="72BEB18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32A6EA" w14:textId="5CBC89A3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3A3B7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0849F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E0ADE8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</w:tr>
      <w:tr w:rsidR="003F4BA7" w:rsidRPr="003F4BA7" w14:paraId="5439DD36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26A2C28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ED8CC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3F0AE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9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91505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C454C6" w14:textId="3BC87ECC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F52617" w14:textId="621C368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C32B6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65E41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9EC2AF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3</w:t>
            </w:r>
          </w:p>
        </w:tc>
      </w:tr>
      <w:tr w:rsidR="003F4BA7" w:rsidRPr="003F4BA7" w14:paraId="53EE7B06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4AE84E6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1C1DD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B0E35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7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C0F846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5876C2" w14:textId="06B9280F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D0C1A0" w14:textId="7B0515A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A0E61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A8382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C7F1FA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</w:tr>
      <w:tr w:rsidR="003F4BA7" w:rsidRPr="003F4BA7" w14:paraId="04AF1BDF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7EF26CD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2218B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19F8F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7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771248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9402A0" w14:textId="2A95A6B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358007" w14:textId="1576CF36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7D667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D06F2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644B3B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7</w:t>
            </w:r>
          </w:p>
        </w:tc>
      </w:tr>
      <w:tr w:rsidR="003F4BA7" w:rsidRPr="003F4BA7" w14:paraId="737279DE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4CCCE9D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232D1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8643B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1E1AF2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0A6BC7" w14:textId="0A06CE7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D572A1" w14:textId="05C8A51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9B735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A3A25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99710F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</w:tr>
      <w:tr w:rsidR="003F4BA7" w:rsidRPr="003F4BA7" w14:paraId="762D5E56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09BA24F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85444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9987B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1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5F8B0E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A86372" w14:textId="40D9BCD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FBBCBF" w14:textId="7C9F6F1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84A4E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B82B7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568F28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3</w:t>
            </w:r>
          </w:p>
        </w:tc>
      </w:tr>
      <w:tr w:rsidR="003F4BA7" w:rsidRPr="003F4BA7" w14:paraId="4816BBBE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4589110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4D1F4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B6DB0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2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DFDD11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7.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4B63FB" w14:textId="3D48F1C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475AFD" w14:textId="3CA5056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7A8EB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C14D5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6C17E4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1</w:t>
            </w:r>
          </w:p>
        </w:tc>
      </w:tr>
      <w:tr w:rsidR="003F4BA7" w:rsidRPr="003F4BA7" w14:paraId="2736D1B5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2B2D403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1C487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14940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E7EF2F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3B7FDD" w14:textId="2D08CDB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A5197A" w14:textId="3C7856F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CF2F2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505F6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968DEC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</w:tr>
      <w:tr w:rsidR="003F4BA7" w:rsidRPr="003F4BA7" w14:paraId="2FB55C47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7D17D1A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EAF3D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9A6AB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9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8FD750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7F795E" w14:textId="6FE21F9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FCD3D" w14:textId="29E3F5C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51589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C0012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CFA0C4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</w:tr>
      <w:tr w:rsidR="003F4BA7" w:rsidRPr="003F4BA7" w14:paraId="4E088E5E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5BA1E5E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7BB1B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5D095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23D908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DF41A0" w14:textId="2142B7D5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E546C7" w14:textId="03957E3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D92E3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CEB97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2ACE63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</w:t>
            </w:r>
          </w:p>
        </w:tc>
      </w:tr>
      <w:tr w:rsidR="003F4BA7" w:rsidRPr="003F4BA7" w14:paraId="2A1203D6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394A837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B3DAB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DAC29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167534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F378FB" w14:textId="62ABCDA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74FE04" w14:textId="3DAC40F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41A83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EE16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F7A18B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</w:tr>
      <w:tr w:rsidR="003F4BA7" w:rsidRPr="003F4BA7" w14:paraId="2E32111A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1029F1C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0C831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5.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0DEAB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6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AF139E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473633" w14:textId="1DCD86C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F726DC" w14:textId="76D4D85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9A81B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6F216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16015D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6</w:t>
            </w:r>
          </w:p>
        </w:tc>
      </w:tr>
      <w:tr w:rsidR="003F4BA7" w:rsidRPr="003F4BA7" w14:paraId="24170D7B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51C6D6E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DE973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5CD12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0CFD44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0E7F5B" w14:textId="0FAE7CC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38934F" w14:textId="5440D72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7821F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BB68D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FB1690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</w:tr>
      <w:tr w:rsidR="003F4BA7" w:rsidRPr="003F4BA7" w14:paraId="442AB818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236CFCA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90960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D8C81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381C92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0E444C" w14:textId="02D68B4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EBF66" w14:textId="4BBC636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E170D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B2B83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A51836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</w:tr>
      <w:tr w:rsidR="003F4BA7" w:rsidRPr="003F4BA7" w14:paraId="42FE78EE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35E55AF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0D04C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7DF44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1103BE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D6EFB1" w14:textId="0FB57B58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B63AB9" w14:textId="5FE043F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F7C8A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D8F1C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0BF391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3</w:t>
            </w:r>
          </w:p>
        </w:tc>
      </w:tr>
      <w:tr w:rsidR="003F4BA7" w:rsidRPr="003F4BA7" w14:paraId="4E1083A4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37721E2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840F7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515BD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03C0B6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8E949C" w14:textId="3C766A3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E7F9DE" w14:textId="1A2E1835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69814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91738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9091FA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</w:tr>
      <w:tr w:rsidR="003F4BA7" w:rsidRPr="003F4BA7" w14:paraId="71CDE997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6A96FDF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21F84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3D9D5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4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BC9262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CAB95B" w14:textId="0039BFF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35C18F" w14:textId="500FA8AC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F5B33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6A7B9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E14DF7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0</w:t>
            </w:r>
          </w:p>
        </w:tc>
      </w:tr>
      <w:tr w:rsidR="003F4BA7" w:rsidRPr="003F4BA7" w14:paraId="6132EEF8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03872E6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FDBBD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1CC15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B32C97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682C42" w14:textId="787BFB1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7698D9" w14:textId="34F4146A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D2918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24BF1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AC34B7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</w:p>
        </w:tc>
      </w:tr>
      <w:tr w:rsidR="003F4BA7" w:rsidRPr="003F4BA7" w14:paraId="2A0D3510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7A0678A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7EE1B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5206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0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ADA3A0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F2357C" w14:textId="671CF31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FA75F7" w14:textId="5F4971D1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8C6D1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428B1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ADEA28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9</w:t>
            </w:r>
          </w:p>
        </w:tc>
      </w:tr>
      <w:tr w:rsidR="003F4BA7" w:rsidRPr="003F4BA7" w14:paraId="3DDB44C3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57B9668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EAE01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9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A3EC4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8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3AB7D4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F152A7" w14:textId="61D69B8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FC85F2" w14:textId="6DE7BC5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AB4E0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DC8C4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FFF3D3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54</w:t>
            </w:r>
          </w:p>
        </w:tc>
      </w:tr>
      <w:tr w:rsidR="003F4BA7" w:rsidRPr="003F4BA7" w14:paraId="637B2E5A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1FE9BD0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EBA2D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D2FE2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36CF52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05FB51" w14:textId="48BD695C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870898" w14:textId="3346779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61BBF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739E7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392D82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</w:p>
        </w:tc>
      </w:tr>
      <w:tr w:rsidR="003F4BA7" w:rsidRPr="003F4BA7" w14:paraId="2AB678E5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07AE18F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C583E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6350C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B1F8E4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A32B43" w14:textId="55F79060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F9CE2" w14:textId="329CA60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2410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B5627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490310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0</w:t>
            </w:r>
          </w:p>
        </w:tc>
      </w:tr>
      <w:tr w:rsidR="003F4BA7" w:rsidRPr="003F4BA7" w14:paraId="07F47834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3548B35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41D06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E3EC1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CE5C3F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9BB3BF" w14:textId="5E992085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4B7822" w14:textId="06F8930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4C90B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586039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C7036D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</w:tr>
      <w:tr w:rsidR="003F4BA7" w:rsidRPr="003F4BA7" w14:paraId="3EC506CF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48B408C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B066B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621DB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2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E1B43E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09053C" w14:textId="2DF80C7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1A7C22" w14:textId="57D1364B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18D3B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7E98C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5B8D4B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1</w:t>
            </w:r>
          </w:p>
        </w:tc>
      </w:tr>
      <w:tr w:rsidR="003F4BA7" w:rsidRPr="003F4BA7" w14:paraId="27E4AAE2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27A311FC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76FA2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68803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E0B9F1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E2F86A" w14:textId="3925159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60EA26" w14:textId="4435E339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03A684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1819A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F9DE84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1</w:t>
            </w:r>
          </w:p>
        </w:tc>
      </w:tr>
      <w:tr w:rsidR="003F4BA7" w:rsidRPr="003F4BA7" w14:paraId="66813EAA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0A7C77B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917F3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CA966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F7FDE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53C25" w14:textId="53D60DD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71497B" w14:textId="1F761AD4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1CDF0E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A60116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784A37F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</w:tr>
      <w:tr w:rsidR="003F4BA7" w:rsidRPr="003F4BA7" w14:paraId="1B4BB20F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074DDF72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0D7367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11228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A66E61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5.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95F803" w14:textId="6433B9B2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88E5E" w14:textId="3BA1FDBD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5A689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6C3F48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8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AC46461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2</w:t>
            </w:r>
          </w:p>
        </w:tc>
      </w:tr>
      <w:tr w:rsidR="003F4BA7" w:rsidRPr="003F4BA7" w14:paraId="1FE86905" w14:textId="77777777" w:rsidTr="00D20916">
        <w:trPr>
          <w:trHeight w:val="340"/>
          <w:jc w:val="center"/>
        </w:trPr>
        <w:tc>
          <w:tcPr>
            <w:tcW w:w="1266" w:type="dxa"/>
            <w:shd w:val="clear" w:color="auto" w:fill="auto"/>
            <w:noWrap/>
            <w:vAlign w:val="center"/>
          </w:tcPr>
          <w:p w14:paraId="41FAB49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35744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9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BB9FCA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4.4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1EDDEED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5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8DFC13" w14:textId="43DD526E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C0D71" w14:textId="2A455E38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6C65CB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89EA00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E2BFE5" w14:textId="77777777" w:rsidR="003F4BA7" w:rsidRPr="003F4BA7" w:rsidRDefault="003F4BA7" w:rsidP="003F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F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6</w:t>
            </w:r>
          </w:p>
        </w:tc>
      </w:tr>
    </w:tbl>
    <w:p w14:paraId="69DA9F69" w14:textId="7D641475" w:rsidR="00D20866" w:rsidRDefault="00D20866" w:rsidP="00D20866">
      <w:pPr>
        <w:spacing w:after="60"/>
        <w:rPr>
          <w:rFonts w:ascii="Times New Roman" w:hAnsi="Times New Roman" w:cs="Times New Roman"/>
          <w:sz w:val="20"/>
          <w:szCs w:val="20"/>
        </w:rPr>
      </w:pPr>
      <w:r w:rsidRPr="003267FB">
        <w:rPr>
          <w:rFonts w:ascii="Times New Roman" w:hAnsi="Times New Roman" w:cs="Times New Roman"/>
          <w:sz w:val="20"/>
          <w:szCs w:val="20"/>
        </w:rPr>
        <w:t>ESIX</w:t>
      </w:r>
      <w:r w:rsidR="003267FB">
        <w:rPr>
          <w:rFonts w:ascii="SimSun" w:eastAsia="SimSun" w:hAnsi="SimSun" w:cs="SimSun" w:hint="eastAsia"/>
          <w:sz w:val="20"/>
          <w:szCs w:val="20"/>
          <w:lang w:eastAsia="zh-CN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 shape index at X weeks of age, ESCX</w:t>
      </w:r>
      <w:r w:rsidR="003267FB"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colour at X weeks of age, ESSX</w:t>
      </w:r>
      <w:r w:rsidR="003267FB"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strength at X weeks of age, ESTX</w:t>
      </w:r>
      <w:r w:rsidR="003267FB"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thickness at X weeks of age, ESRX</w:t>
      </w:r>
      <w:r w:rsidR="003267FB"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ratio at X weeks of age, YRX</w:t>
      </w:r>
      <w:r w:rsidR="003267FB"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yolk ratio at X weeks of age, YCX</w:t>
      </w:r>
      <w:r w:rsidR="003267FB"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yolk colour at X weeks of age, HUX</w:t>
      </w:r>
      <w:r w:rsidR="003267FB"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Haugh unit at X weeks of age.</w:t>
      </w:r>
    </w:p>
    <w:p w14:paraId="390854C4" w14:textId="45357C10" w:rsidR="00564318" w:rsidRPr="003267FB" w:rsidRDefault="00564318" w:rsidP="00D20866">
      <w:pPr>
        <w:spacing w:after="60"/>
        <w:rPr>
          <w:rFonts w:ascii="Times New Roman" w:eastAsia="Droid Sans Fallback" w:hAnsi="Times New Roman" w:cs="Times New Roman"/>
          <w:sz w:val="20"/>
          <w:szCs w:val="20"/>
        </w:rPr>
      </w:pPr>
      <w:r w:rsidRPr="00564318">
        <w:rPr>
          <w:rFonts w:ascii="Times New Roman" w:eastAsia="Droid Sans Fallback" w:hAnsi="Times New Roman" w:cs="Times New Roman"/>
          <w:sz w:val="20"/>
          <w:szCs w:val="20"/>
        </w:rPr>
        <w:t>H% (WY): Percent heterosis for WY, the percentage of performance of WY being better than the average performance of the two parental lines, H% (YW): Percent heterosis for YW, the percentage of performance of YW being better than the average performance of the two parental lines.</w:t>
      </w:r>
    </w:p>
    <w:p w14:paraId="4BBBAF46" w14:textId="77777777" w:rsidR="005339AC" w:rsidRPr="00701DEF" w:rsidRDefault="005339AC" w:rsidP="00D20866">
      <w:pPr>
        <w:spacing w:after="60"/>
      </w:pPr>
    </w:p>
    <w:sectPr w:rsidR="005339AC" w:rsidRPr="00701DEF" w:rsidSect="00E845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F273A" w14:textId="77777777" w:rsidR="00912F16" w:rsidRDefault="00912F16" w:rsidP="003E260B">
      <w:pPr>
        <w:spacing w:after="0" w:line="240" w:lineRule="auto"/>
      </w:pPr>
      <w:r>
        <w:separator/>
      </w:r>
    </w:p>
  </w:endnote>
  <w:endnote w:type="continuationSeparator" w:id="0">
    <w:p w14:paraId="07619A58" w14:textId="77777777" w:rsidR="00912F16" w:rsidRDefault="00912F16" w:rsidP="003E2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roid Sans Fallback">
    <w:altName w:val="微软雅黑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481D3" w14:textId="77777777" w:rsidR="00912F16" w:rsidRDefault="00912F16" w:rsidP="003E260B">
      <w:pPr>
        <w:spacing w:after="0" w:line="240" w:lineRule="auto"/>
      </w:pPr>
      <w:r>
        <w:separator/>
      </w:r>
    </w:p>
  </w:footnote>
  <w:footnote w:type="continuationSeparator" w:id="0">
    <w:p w14:paraId="2F4A48C0" w14:textId="77777777" w:rsidR="00912F16" w:rsidRDefault="00912F16" w:rsidP="003E2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DEF"/>
    <w:rsid w:val="000034DB"/>
    <w:rsid w:val="00034246"/>
    <w:rsid w:val="00105C11"/>
    <w:rsid w:val="00121118"/>
    <w:rsid w:val="00170AD1"/>
    <w:rsid w:val="001D4D8F"/>
    <w:rsid w:val="001E307F"/>
    <w:rsid w:val="00245EC6"/>
    <w:rsid w:val="002E2B7A"/>
    <w:rsid w:val="003267FB"/>
    <w:rsid w:val="003E260B"/>
    <w:rsid w:val="003F4BA7"/>
    <w:rsid w:val="004321C1"/>
    <w:rsid w:val="004D4651"/>
    <w:rsid w:val="004D5625"/>
    <w:rsid w:val="004F7ADB"/>
    <w:rsid w:val="005339AC"/>
    <w:rsid w:val="00536919"/>
    <w:rsid w:val="00564318"/>
    <w:rsid w:val="005D7C4D"/>
    <w:rsid w:val="00635089"/>
    <w:rsid w:val="00680098"/>
    <w:rsid w:val="00695730"/>
    <w:rsid w:val="00701DEF"/>
    <w:rsid w:val="007D3EFE"/>
    <w:rsid w:val="00886961"/>
    <w:rsid w:val="00912F16"/>
    <w:rsid w:val="00971510"/>
    <w:rsid w:val="00A046DD"/>
    <w:rsid w:val="00A824D5"/>
    <w:rsid w:val="00A87333"/>
    <w:rsid w:val="00AC4C97"/>
    <w:rsid w:val="00B82F4B"/>
    <w:rsid w:val="00BE1EF4"/>
    <w:rsid w:val="00C141C7"/>
    <w:rsid w:val="00C51E17"/>
    <w:rsid w:val="00C719C5"/>
    <w:rsid w:val="00C83705"/>
    <w:rsid w:val="00CF4BC4"/>
    <w:rsid w:val="00D20866"/>
    <w:rsid w:val="00D20916"/>
    <w:rsid w:val="00DC545C"/>
    <w:rsid w:val="00DC553F"/>
    <w:rsid w:val="00DC7B29"/>
    <w:rsid w:val="00E34936"/>
    <w:rsid w:val="00E51A0F"/>
    <w:rsid w:val="00E73342"/>
    <w:rsid w:val="00E84526"/>
    <w:rsid w:val="00F459AE"/>
    <w:rsid w:val="00F8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474C"/>
  <w15:chartTrackingRefBased/>
  <w15:docId w15:val="{7B0BE67A-014C-40D7-9212-2480A86F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DEF"/>
    <w:pPr>
      <w:spacing w:after="200" w:line="300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60B"/>
    <w:rPr>
      <w:rFonts w:eastAsiaTheme="minorHAns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E26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60B"/>
    <w:rPr>
      <w:rFonts w:eastAsiaTheme="minorHAnsi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9715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1510"/>
    <w:rPr>
      <w:color w:val="954F72"/>
      <w:u w:val="single"/>
    </w:rPr>
  </w:style>
  <w:style w:type="paragraph" w:customStyle="1" w:styleId="msonormal0">
    <w:name w:val="msonormal"/>
    <w:basedOn w:val="Normal"/>
    <w:rsid w:val="00971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D7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C4D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C4D"/>
    <w:rPr>
      <w:rFonts w:eastAsiaTheme="minorHAns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695730"/>
    <w:pPr>
      <w:spacing w:after="0" w:line="240" w:lineRule="auto"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7</cp:revision>
  <dcterms:created xsi:type="dcterms:W3CDTF">2023-08-17T16:19:00Z</dcterms:created>
  <dcterms:modified xsi:type="dcterms:W3CDTF">2023-12-01T08:23:00Z</dcterms:modified>
</cp:coreProperties>
</file>